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7B01" w14:textId="3366CFDC" w:rsidR="00C66CE3" w:rsidRPr="00422C31" w:rsidRDefault="00A1427F" w:rsidP="00422C31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Table </w:t>
      </w:r>
      <w:r w:rsidR="002C44AE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1. </w:t>
      </w:r>
      <w:r w:rsidR="0026189D" w:rsidRPr="00422C31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rimer sequences.</w:t>
      </w:r>
    </w:p>
    <w:tbl>
      <w:tblPr>
        <w:tblStyle w:val="a3"/>
        <w:tblW w:w="10632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4837"/>
        <w:gridCol w:w="4536"/>
      </w:tblGrid>
      <w:tr w:rsidR="00422C31" w14:paraId="6FC0B1D0" w14:textId="0E0B6ED6" w:rsidTr="00422C31">
        <w:tc>
          <w:tcPr>
            <w:tcW w:w="1259" w:type="dxa"/>
          </w:tcPr>
          <w:p w14:paraId="40508EBA" w14:textId="34A7B362" w:rsidR="00422C31" w:rsidRPr="00422C31" w:rsidRDefault="00422C31" w:rsidP="00422C3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I</w:t>
            </w:r>
            <w:r w:rsidRPr="00422C3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4837" w:type="dxa"/>
          </w:tcPr>
          <w:p w14:paraId="6D805819" w14:textId="21D3168A" w:rsidR="00422C31" w:rsidRPr="00422C31" w:rsidRDefault="00422C31" w:rsidP="00422C3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nse primer (5ʹ-3ʹ)</w:t>
            </w:r>
          </w:p>
        </w:tc>
        <w:tc>
          <w:tcPr>
            <w:tcW w:w="4536" w:type="dxa"/>
          </w:tcPr>
          <w:p w14:paraId="67A7C807" w14:textId="5C1B63DE" w:rsidR="00422C31" w:rsidRPr="00422C31" w:rsidRDefault="00422C31" w:rsidP="00422C3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tisense primer (5ʹ-3ʹ)</w:t>
            </w:r>
          </w:p>
        </w:tc>
      </w:tr>
      <w:tr w:rsidR="0058388B" w14:paraId="337C3A9B" w14:textId="77777777" w:rsidTr="00422C31">
        <w:tc>
          <w:tcPr>
            <w:tcW w:w="1259" w:type="dxa"/>
          </w:tcPr>
          <w:p w14:paraId="1A23F12A" w14:textId="32CA644F" w:rsidR="0058388B" w:rsidRPr="00CE42E8" w:rsidRDefault="0058388B" w:rsidP="00422C31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CE42E8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p</w:t>
            </w:r>
            <w:r w:rsidRPr="00CE42E8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olA</w:t>
            </w:r>
            <w:proofErr w:type="spellEnd"/>
          </w:p>
        </w:tc>
        <w:tc>
          <w:tcPr>
            <w:tcW w:w="4837" w:type="dxa"/>
          </w:tcPr>
          <w:p w14:paraId="6FE78DC1" w14:textId="06D5C565" w:rsidR="0058388B" w:rsidRPr="0058388B" w:rsidRDefault="0058388B" w:rsidP="0058388B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8388B">
              <w:rPr>
                <w:rFonts w:ascii="Times New Roman" w:hAnsi="Times New Roman" w:cs="Times New Roman"/>
                <w:sz w:val="28"/>
                <w:szCs w:val="28"/>
              </w:rPr>
              <w:t>TACGGTGCAAGTGCTCAGAC</w:t>
            </w:r>
          </w:p>
        </w:tc>
        <w:tc>
          <w:tcPr>
            <w:tcW w:w="4536" w:type="dxa"/>
          </w:tcPr>
          <w:p w14:paraId="2136197B" w14:textId="41DA3375" w:rsidR="0058388B" w:rsidRPr="0058388B" w:rsidRDefault="0058388B" w:rsidP="0058388B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8388B">
              <w:rPr>
                <w:rFonts w:ascii="Times New Roman" w:hAnsi="Times New Roman" w:cs="Times New Roman"/>
                <w:sz w:val="28"/>
                <w:szCs w:val="28"/>
              </w:rPr>
              <w:t>CAGGCACATTGTCGGAGGAA</w:t>
            </w:r>
          </w:p>
        </w:tc>
      </w:tr>
      <w:tr w:rsidR="00422C31" w14:paraId="7D19ACDF" w14:textId="2AB1AEE7" w:rsidTr="00422C31">
        <w:tc>
          <w:tcPr>
            <w:tcW w:w="1259" w:type="dxa"/>
          </w:tcPr>
          <w:p w14:paraId="4E7266C8" w14:textId="7C9F3B6B" w:rsidR="00422C31" w:rsidRPr="00422C31" w:rsidRDefault="00422C31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DIT3</w:t>
            </w:r>
          </w:p>
        </w:tc>
        <w:tc>
          <w:tcPr>
            <w:tcW w:w="4837" w:type="dxa"/>
          </w:tcPr>
          <w:p w14:paraId="15DDE7FE" w14:textId="4D8B4E23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GGAAACAGAGTGGTCATTCCC</w:t>
            </w:r>
          </w:p>
        </w:tc>
        <w:tc>
          <w:tcPr>
            <w:tcW w:w="4536" w:type="dxa"/>
          </w:tcPr>
          <w:p w14:paraId="7D8F9F24" w14:textId="6197DC2F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CTGCTTGAGCCGTTCATTCTC</w:t>
            </w:r>
          </w:p>
        </w:tc>
      </w:tr>
      <w:tr w:rsidR="00422C31" w14:paraId="0E02B028" w14:textId="09D9365F" w:rsidTr="00422C31">
        <w:tc>
          <w:tcPr>
            <w:tcW w:w="1259" w:type="dxa"/>
          </w:tcPr>
          <w:p w14:paraId="5D09F0A7" w14:textId="386A4A10" w:rsidR="00422C31" w:rsidRPr="00422C31" w:rsidRDefault="00422C31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DNAJB9</w:t>
            </w:r>
          </w:p>
        </w:tc>
        <w:tc>
          <w:tcPr>
            <w:tcW w:w="4837" w:type="dxa"/>
          </w:tcPr>
          <w:p w14:paraId="61622A6E" w14:textId="5C99DDD2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TCTTAGGTGTGCCAAAATCGG</w:t>
            </w:r>
          </w:p>
        </w:tc>
        <w:tc>
          <w:tcPr>
            <w:tcW w:w="4536" w:type="dxa"/>
          </w:tcPr>
          <w:p w14:paraId="6D078B96" w14:textId="69ED6517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TGTCAGGGTGGTACTTCATGG</w:t>
            </w:r>
          </w:p>
        </w:tc>
      </w:tr>
      <w:tr w:rsidR="00422C31" w14:paraId="0CAB2C82" w14:textId="5582F8B8" w:rsidTr="00422C31">
        <w:tc>
          <w:tcPr>
            <w:tcW w:w="1259" w:type="dxa"/>
          </w:tcPr>
          <w:p w14:paraId="182C9B1E" w14:textId="6CF25EA7" w:rsidR="00422C31" w:rsidRPr="00422C31" w:rsidRDefault="00422C31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SPA5</w:t>
            </w:r>
          </w:p>
        </w:tc>
        <w:tc>
          <w:tcPr>
            <w:tcW w:w="4837" w:type="dxa"/>
          </w:tcPr>
          <w:p w14:paraId="0247844D" w14:textId="50494482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GAAAGAAGGTTACCCATGCAGT</w:t>
            </w:r>
          </w:p>
        </w:tc>
        <w:tc>
          <w:tcPr>
            <w:tcW w:w="4536" w:type="dxa"/>
          </w:tcPr>
          <w:p w14:paraId="1C8C952B" w14:textId="2890AE1D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CAGGCCATAAGCAATAGCAGC</w:t>
            </w:r>
          </w:p>
        </w:tc>
      </w:tr>
      <w:tr w:rsidR="00422C31" w14:paraId="59725393" w14:textId="77777777" w:rsidTr="00422C31">
        <w:tc>
          <w:tcPr>
            <w:tcW w:w="1259" w:type="dxa"/>
          </w:tcPr>
          <w:p w14:paraId="04B4AFA1" w14:textId="276AB671" w:rsidR="00422C31" w:rsidRPr="00422C31" w:rsidRDefault="00422C31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TGES</w:t>
            </w:r>
          </w:p>
        </w:tc>
        <w:tc>
          <w:tcPr>
            <w:tcW w:w="4837" w:type="dxa"/>
          </w:tcPr>
          <w:p w14:paraId="22C26B3D" w14:textId="48CF12AF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TCCTAACCCTTTTGTCGCCTG</w:t>
            </w:r>
          </w:p>
        </w:tc>
        <w:tc>
          <w:tcPr>
            <w:tcW w:w="4536" w:type="dxa"/>
          </w:tcPr>
          <w:p w14:paraId="1798BC09" w14:textId="006F8A71" w:rsidR="00422C31" w:rsidRPr="00422C31" w:rsidRDefault="00422C3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22C31">
              <w:rPr>
                <w:rFonts w:ascii="Times New Roman" w:hAnsi="Times New Roman" w:cs="Times New Roman"/>
                <w:sz w:val="28"/>
                <w:szCs w:val="28"/>
              </w:rPr>
              <w:t>CGCTTCCCAGAGGATCTGC</w:t>
            </w:r>
          </w:p>
        </w:tc>
      </w:tr>
    </w:tbl>
    <w:p w14:paraId="15FAD586" w14:textId="64134E26" w:rsidR="0026189D" w:rsidRDefault="0026189D" w:rsidP="00422C31"/>
    <w:sectPr w:rsidR="0026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2A8F4" w14:textId="77777777" w:rsidR="003C2825" w:rsidRDefault="003C2825" w:rsidP="0058388B">
      <w:r>
        <w:separator/>
      </w:r>
    </w:p>
  </w:endnote>
  <w:endnote w:type="continuationSeparator" w:id="0">
    <w:p w14:paraId="2F4145D5" w14:textId="77777777" w:rsidR="003C2825" w:rsidRDefault="003C2825" w:rsidP="0058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04453" w14:textId="77777777" w:rsidR="003C2825" w:rsidRDefault="003C2825" w:rsidP="0058388B">
      <w:r>
        <w:separator/>
      </w:r>
    </w:p>
  </w:footnote>
  <w:footnote w:type="continuationSeparator" w:id="0">
    <w:p w14:paraId="5B88B334" w14:textId="77777777" w:rsidR="003C2825" w:rsidRDefault="003C2825" w:rsidP="00583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9D"/>
    <w:rsid w:val="00027CEB"/>
    <w:rsid w:val="0026189D"/>
    <w:rsid w:val="002C44AE"/>
    <w:rsid w:val="003C2825"/>
    <w:rsid w:val="00422C31"/>
    <w:rsid w:val="0058388B"/>
    <w:rsid w:val="00A1427F"/>
    <w:rsid w:val="00C66CE3"/>
    <w:rsid w:val="00CE42E8"/>
    <w:rsid w:val="00DC3523"/>
    <w:rsid w:val="00E6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8C4C7"/>
  <w15:chartTrackingRefBased/>
  <w15:docId w15:val="{7135B858-F12B-4AFA-962F-EB50B3C9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3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38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3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3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2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85</dc:creator>
  <cp:keywords/>
  <dc:description/>
  <cp:lastModifiedBy>5685</cp:lastModifiedBy>
  <cp:revision>7</cp:revision>
  <dcterms:created xsi:type="dcterms:W3CDTF">2023-03-25T08:14:00Z</dcterms:created>
  <dcterms:modified xsi:type="dcterms:W3CDTF">2023-07-2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2bfe7321cb9ac0afa5159f5e4121445ca59d6252b270ffd051bd52b2fa2fcf</vt:lpwstr>
  </property>
</Properties>
</file>